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312" w:rsidRPr="0027544F" w:rsidRDefault="00464312" w:rsidP="00464312">
      <w:pPr>
        <w:spacing w:line="360" w:lineRule="auto"/>
      </w:pPr>
      <w:r w:rsidRPr="00FF585E">
        <w:rPr>
          <w:b/>
        </w:rPr>
        <w:t>Table S10. Model comparisons for first brood nest survival</w:t>
      </w:r>
      <w:bookmarkStart w:id="0" w:name="_GoBack"/>
      <w:bookmarkEnd w:id="0"/>
      <w:r w:rsidRPr="00FF585E">
        <w:rPr>
          <w:b/>
        </w:rPr>
        <w:t xml:space="preserve">. </w:t>
      </w:r>
      <w:r w:rsidRPr="0027544F">
        <w:t xml:space="preserve">All models have Male ID as the random factor. Main effects were included for all interactions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foun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foun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found</w:t>
      </w:r>
      <w:r w:rsidRPr="0027544F">
        <w:t>).</w:t>
      </w:r>
    </w:p>
    <w:p w:rsidR="00464312" w:rsidRPr="00FC402F" w:rsidRDefault="00464312" w:rsidP="00464312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35"/>
        <w:gridCol w:w="823"/>
        <w:gridCol w:w="840"/>
        <w:gridCol w:w="957"/>
        <w:gridCol w:w="996"/>
        <w:gridCol w:w="1190"/>
      </w:tblGrid>
      <w:tr w:rsidR="00464312" w:rsidRPr="00C2356A" w:rsidTr="00FF585E">
        <w:tc>
          <w:tcPr>
            <w:tcW w:w="3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64312" w:rsidRPr="00FF585E" w:rsidRDefault="00464312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64312" w:rsidRPr="00FF585E" w:rsidRDefault="00464312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64312" w:rsidRPr="00FF585E" w:rsidRDefault="0046431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64312" w:rsidRPr="00FF585E" w:rsidRDefault="0046431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464312" w:rsidRPr="00FF585E" w:rsidRDefault="00464312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464312" w:rsidRPr="00FF585E" w:rsidRDefault="00464312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464312" w:rsidRPr="00FC402F" w:rsidTr="00FF585E">
        <w:tc>
          <w:tcPr>
            <w:tcW w:w="323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5.332</w:t>
            </w:r>
          </w:p>
        </w:tc>
        <w:tc>
          <w:tcPr>
            <w:tcW w:w="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6.645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6.65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6.265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foun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7.22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6.548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7.45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5.602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>, foun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8.65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6.203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9.17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84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5.376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foun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9.37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5.473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 xml:space="preserve">found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9.63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30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5.606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9.940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60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3.513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found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1.402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07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5.378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>, foun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2.25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92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3.513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found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2.25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92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4.672</w:t>
            </w:r>
          </w:p>
        </w:tc>
      </w:tr>
      <w:tr w:rsidR="00464312" w:rsidRPr="00FC402F" w:rsidTr="00FF585E">
        <w:tc>
          <w:tcPr>
            <w:tcW w:w="3235" w:type="dxa"/>
            <w:shd w:val="clear" w:color="auto" w:fill="auto"/>
            <w:vAlign w:val="bottom"/>
          </w:tcPr>
          <w:p w:rsidR="00464312" w:rsidRPr="00FC402F" w:rsidRDefault="00464312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found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464312" w:rsidRPr="00FC402F" w:rsidRDefault="00464312" w:rsidP="00FF585E"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3.85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.52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0" w:type="dxa"/>
            <w:vAlign w:val="bottom"/>
          </w:tcPr>
          <w:p w:rsidR="00464312" w:rsidRPr="00FC402F" w:rsidRDefault="00464312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33.127</w:t>
            </w:r>
          </w:p>
        </w:tc>
      </w:tr>
    </w:tbl>
    <w:p w:rsidR="00464312" w:rsidRPr="00FC402F" w:rsidRDefault="00464312" w:rsidP="00464312"/>
    <w:p w:rsidR="005F78F7" w:rsidRDefault="00464312" w:rsidP="00464312">
      <w:r w:rsidRPr="00FF585E">
        <w:rPr>
          <w:sz w:val="20"/>
        </w:rPr>
        <w:t xml:space="preserve">Fixed effects: </w:t>
      </w:r>
      <w:proofErr w:type="spellStart"/>
      <w:r w:rsidRPr="00FF585E">
        <w:rPr>
          <w:sz w:val="20"/>
        </w:rPr>
        <w:t>trt</w:t>
      </w:r>
      <w:proofErr w:type="spellEnd"/>
      <w:r w:rsidRPr="00FF585E">
        <w:rPr>
          <w:sz w:val="20"/>
        </w:rPr>
        <w:t xml:space="preserve">: treatment (fed or control), </w:t>
      </w:r>
      <w:proofErr w:type="spellStart"/>
      <w:r w:rsidRPr="00FF585E">
        <w:rPr>
          <w:sz w:val="20"/>
        </w:rPr>
        <w:t>yr</w:t>
      </w:r>
      <w:proofErr w:type="spellEnd"/>
      <w:r w:rsidRPr="00FF585E">
        <w:rPr>
          <w:sz w:val="20"/>
        </w:rPr>
        <w:t>: year, date: date found, none: intercept-only model.</w:t>
      </w:r>
    </w:p>
    <w:sectPr w:rsidR="005F7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312"/>
    <w:rsid w:val="00464312"/>
    <w:rsid w:val="005F78F7"/>
    <w:rsid w:val="008E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6431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643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643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12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6431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643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643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12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56</Characters>
  <Application>Microsoft Office Word</Application>
  <DocSecurity>0</DocSecurity>
  <Lines>35</Lines>
  <Paragraphs>14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1</cp:revision>
  <dcterms:created xsi:type="dcterms:W3CDTF">2014-08-15T08:16:00Z</dcterms:created>
  <dcterms:modified xsi:type="dcterms:W3CDTF">2014-08-15T08:17:00Z</dcterms:modified>
</cp:coreProperties>
</file>